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29121" w14:textId="6B5D95C9" w:rsidR="0025570F" w:rsidRDefault="0025570F" w:rsidP="0025570F">
      <w:pPr>
        <w:spacing w:after="0" w:line="480" w:lineRule="auto"/>
        <w:ind w:right="-567"/>
        <w:rPr>
          <w:rFonts w:ascii="Times New Roman" w:eastAsia="Times New Roman" w:hAnsi="Times New Roman" w:cs="Times New Roman"/>
          <w:bCs/>
          <w:color w:val="333333"/>
          <w:sz w:val="24"/>
          <w:szCs w:val="24"/>
          <w:shd w:val="clear" w:color="auto" w:fill="FFFFFF"/>
          <w:lang w:val="en-GB" w:eastAsia="fr-FR"/>
        </w:rPr>
      </w:pPr>
      <w:r w:rsidRPr="00E109AE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r w:rsidRPr="00E10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109A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 w:eastAsia="fr-FR"/>
        </w:rPr>
        <w:t xml:space="preserve">Growth between birth and 36 weeks postconceptional age and between 36 weeks postconceptional age and 24 months corrected age in 192 extremely </w:t>
      </w:r>
      <w:r w:rsidRPr="00E109AE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premature </w:t>
      </w:r>
      <w:r w:rsidRPr="00E109AE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lang w:val="en-GB" w:eastAsia="fr-FR"/>
        </w:rPr>
        <w:t>infants treated or not with postnatal steroids</w:t>
      </w:r>
      <w:r w:rsidRPr="00E109AE">
        <w:rPr>
          <w:rFonts w:ascii="Times New Roman" w:eastAsia="Times New Roman" w:hAnsi="Times New Roman" w:cs="Times New Roman"/>
          <w:bCs/>
          <w:color w:val="333333"/>
          <w:sz w:val="24"/>
          <w:szCs w:val="24"/>
          <w:shd w:val="clear" w:color="auto" w:fill="FFFFFF"/>
          <w:lang w:val="en-GB" w:eastAsia="fr-FR"/>
        </w:rPr>
        <w:t>.</w:t>
      </w:r>
    </w:p>
    <w:p w14:paraId="00483669" w14:textId="77777777" w:rsidR="006217D8" w:rsidRPr="00E109AE" w:rsidRDefault="006217D8" w:rsidP="0025570F">
      <w:pPr>
        <w:spacing w:after="0" w:line="480" w:lineRule="auto"/>
        <w:ind w:right="-567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1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2268"/>
        <w:gridCol w:w="851"/>
      </w:tblGrid>
      <w:tr w:rsidR="0025570F" w:rsidRPr="00F718FD" w14:paraId="1A2BCBC8" w14:textId="77777777" w:rsidTr="006217D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A165994" w14:textId="77777777" w:rsidR="0025570F" w:rsidRPr="00E109AE" w:rsidRDefault="0025570F" w:rsidP="0025570F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333333"/>
                <w:shd w:val="clear" w:color="auto" w:fill="FFFFFF"/>
                <w:lang w:val="en-GB" w:eastAsia="fr-FR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677849E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  <w:t>PNS</w:t>
            </w:r>
          </w:p>
          <w:p w14:paraId="722772FE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  <w:t>N = 5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73730E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  <w:t>No PNS</w:t>
            </w:r>
          </w:p>
          <w:p w14:paraId="5E11D8C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  <w:t>N = 1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B6D58F" w14:textId="00182A82" w:rsidR="0025570F" w:rsidRPr="00E109AE" w:rsidRDefault="0005491B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333333"/>
                <w:shd w:val="clear" w:color="auto" w:fill="FFFFFF"/>
                <w:lang w:val="en-GB" w:eastAsia="fr-FR"/>
              </w:rPr>
              <w:t>p</w:t>
            </w:r>
          </w:p>
        </w:tc>
      </w:tr>
      <w:tr w:rsidR="0025570F" w:rsidRPr="00EF79F4" w14:paraId="4AD54C0F" w14:textId="77777777" w:rsidTr="006217D8">
        <w:tc>
          <w:tcPr>
            <w:tcW w:w="4253" w:type="dxa"/>
            <w:tcBorders>
              <w:top w:val="single" w:sz="4" w:space="0" w:color="auto"/>
            </w:tcBorders>
          </w:tcPr>
          <w:p w14:paraId="1D3582D0" w14:textId="7BAFCC84" w:rsidR="0025570F" w:rsidRPr="00E109AE" w:rsidRDefault="0025570F" w:rsidP="0005491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 xml:space="preserve">Gain between birth and 36 weeks </w:t>
            </w:r>
            <w:r w:rsidR="0005491B"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G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8E8202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267A04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23E357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25570F" w:rsidRPr="00F718FD" w14:paraId="605CA465" w14:textId="77777777" w:rsidTr="006217D8">
        <w:tc>
          <w:tcPr>
            <w:tcW w:w="4253" w:type="dxa"/>
          </w:tcPr>
          <w:p w14:paraId="73D3B1EA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Body weight (g/kg/day)</w:t>
            </w:r>
          </w:p>
        </w:tc>
        <w:tc>
          <w:tcPr>
            <w:tcW w:w="2551" w:type="dxa"/>
          </w:tcPr>
          <w:p w14:paraId="1B5D4F60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4.7 [13.3-15.8]</w:t>
            </w:r>
          </w:p>
        </w:tc>
        <w:tc>
          <w:tcPr>
            <w:tcW w:w="2268" w:type="dxa"/>
          </w:tcPr>
          <w:p w14:paraId="65BAE8F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5.0 [14.1-15.9]</w:t>
            </w:r>
          </w:p>
        </w:tc>
        <w:tc>
          <w:tcPr>
            <w:tcW w:w="851" w:type="dxa"/>
          </w:tcPr>
          <w:p w14:paraId="4E885CC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156</w:t>
            </w:r>
          </w:p>
        </w:tc>
      </w:tr>
      <w:tr w:rsidR="0025570F" w:rsidRPr="00F718FD" w14:paraId="293C8557" w14:textId="77777777" w:rsidTr="006217D8">
        <w:tc>
          <w:tcPr>
            <w:tcW w:w="4253" w:type="dxa"/>
          </w:tcPr>
          <w:p w14:paraId="5D1BAFED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Length (cm/week)</w:t>
            </w:r>
          </w:p>
        </w:tc>
        <w:tc>
          <w:tcPr>
            <w:tcW w:w="2551" w:type="dxa"/>
          </w:tcPr>
          <w:p w14:paraId="0A38ECE5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.07 [0.94-1.15]</w:t>
            </w:r>
          </w:p>
        </w:tc>
        <w:tc>
          <w:tcPr>
            <w:tcW w:w="2268" w:type="dxa"/>
          </w:tcPr>
          <w:p w14:paraId="44E4BFD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.05 [0.88-1.16]</w:t>
            </w:r>
          </w:p>
        </w:tc>
        <w:tc>
          <w:tcPr>
            <w:tcW w:w="851" w:type="dxa"/>
          </w:tcPr>
          <w:p w14:paraId="16A0933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401</w:t>
            </w:r>
          </w:p>
        </w:tc>
      </w:tr>
      <w:tr w:rsidR="0025570F" w:rsidRPr="00F718FD" w14:paraId="16FC5248" w14:textId="77777777" w:rsidTr="006217D8">
        <w:tc>
          <w:tcPr>
            <w:tcW w:w="4253" w:type="dxa"/>
          </w:tcPr>
          <w:p w14:paraId="11D424B6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ead circumference (cm/week)</w:t>
            </w:r>
          </w:p>
        </w:tc>
        <w:tc>
          <w:tcPr>
            <w:tcW w:w="2551" w:type="dxa"/>
          </w:tcPr>
          <w:p w14:paraId="1291263F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0.82 [0.73-0.91]</w:t>
            </w:r>
          </w:p>
        </w:tc>
        <w:tc>
          <w:tcPr>
            <w:tcW w:w="2268" w:type="dxa"/>
          </w:tcPr>
          <w:p w14:paraId="65750757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0.93 [0.79-1.00]</w:t>
            </w:r>
          </w:p>
        </w:tc>
        <w:tc>
          <w:tcPr>
            <w:tcW w:w="851" w:type="dxa"/>
          </w:tcPr>
          <w:p w14:paraId="55A7873F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005</w:t>
            </w:r>
          </w:p>
        </w:tc>
      </w:tr>
      <w:tr w:rsidR="0025570F" w:rsidRPr="00F718FD" w14:paraId="6FFDA43E" w14:textId="77777777" w:rsidTr="006217D8">
        <w:tc>
          <w:tcPr>
            <w:tcW w:w="4253" w:type="dxa"/>
          </w:tcPr>
          <w:p w14:paraId="68ED5830" w14:textId="77777777" w:rsidR="0025570F" w:rsidRPr="00E109AE" w:rsidRDefault="0025570F" w:rsidP="0025570F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EUGR</w:t>
            </w:r>
          </w:p>
        </w:tc>
        <w:tc>
          <w:tcPr>
            <w:tcW w:w="2551" w:type="dxa"/>
          </w:tcPr>
          <w:p w14:paraId="745D26F1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2268" w:type="dxa"/>
          </w:tcPr>
          <w:p w14:paraId="34ABCEE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851" w:type="dxa"/>
          </w:tcPr>
          <w:p w14:paraId="3E2D6EBA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25570F" w:rsidRPr="00F718FD" w14:paraId="08743E40" w14:textId="77777777" w:rsidTr="006217D8">
        <w:tc>
          <w:tcPr>
            <w:tcW w:w="4253" w:type="dxa"/>
          </w:tcPr>
          <w:p w14:paraId="7092D415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Body weight</w:t>
            </w:r>
          </w:p>
        </w:tc>
        <w:tc>
          <w:tcPr>
            <w:tcW w:w="2551" w:type="dxa"/>
          </w:tcPr>
          <w:p w14:paraId="4BDF29AE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 xml:space="preserve">20/58 (34.5) </w:t>
            </w:r>
          </w:p>
        </w:tc>
        <w:tc>
          <w:tcPr>
            <w:tcW w:w="2268" w:type="dxa"/>
          </w:tcPr>
          <w:p w14:paraId="4B4EE262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21/112 (18.8)</w:t>
            </w:r>
          </w:p>
        </w:tc>
        <w:tc>
          <w:tcPr>
            <w:tcW w:w="851" w:type="dxa"/>
          </w:tcPr>
          <w:p w14:paraId="2C4FB234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.023</w:t>
            </w:r>
          </w:p>
        </w:tc>
      </w:tr>
      <w:tr w:rsidR="0025570F" w:rsidRPr="00F718FD" w14:paraId="4F5BF678" w14:textId="77777777" w:rsidTr="006217D8">
        <w:tc>
          <w:tcPr>
            <w:tcW w:w="4253" w:type="dxa"/>
          </w:tcPr>
          <w:p w14:paraId="6E84CA0E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Length</w:t>
            </w:r>
          </w:p>
        </w:tc>
        <w:tc>
          <w:tcPr>
            <w:tcW w:w="2551" w:type="dxa"/>
          </w:tcPr>
          <w:p w14:paraId="77486CC0" w14:textId="551169E3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44/58 (75.9)</w:t>
            </w:r>
          </w:p>
        </w:tc>
        <w:tc>
          <w:tcPr>
            <w:tcW w:w="2268" w:type="dxa"/>
          </w:tcPr>
          <w:p w14:paraId="3080F0B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56/112 (50.0)</w:t>
            </w:r>
          </w:p>
        </w:tc>
        <w:tc>
          <w:tcPr>
            <w:tcW w:w="851" w:type="dxa"/>
          </w:tcPr>
          <w:p w14:paraId="5D9F9D22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.001</w:t>
            </w:r>
          </w:p>
        </w:tc>
      </w:tr>
      <w:tr w:rsidR="0025570F" w:rsidRPr="00F718FD" w14:paraId="3D1F0643" w14:textId="77777777" w:rsidTr="006217D8">
        <w:tc>
          <w:tcPr>
            <w:tcW w:w="4253" w:type="dxa"/>
          </w:tcPr>
          <w:p w14:paraId="160B409F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ead circumference</w:t>
            </w:r>
          </w:p>
        </w:tc>
        <w:tc>
          <w:tcPr>
            <w:tcW w:w="2551" w:type="dxa"/>
          </w:tcPr>
          <w:p w14:paraId="48BAE43C" w14:textId="334EC945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19/58 (32.8)</w:t>
            </w:r>
          </w:p>
        </w:tc>
        <w:tc>
          <w:tcPr>
            <w:tcW w:w="2268" w:type="dxa"/>
          </w:tcPr>
          <w:p w14:paraId="44D2AEC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lang w:val="en-GB"/>
              </w:rPr>
              <w:t>11/110 (10.0)</w:t>
            </w:r>
          </w:p>
        </w:tc>
        <w:tc>
          <w:tcPr>
            <w:tcW w:w="851" w:type="dxa"/>
          </w:tcPr>
          <w:p w14:paraId="61881874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.001</w:t>
            </w:r>
          </w:p>
        </w:tc>
      </w:tr>
      <w:tr w:rsidR="0025570F" w:rsidRPr="00EF79F4" w14:paraId="3F41ED8C" w14:textId="77777777" w:rsidTr="006217D8">
        <w:tc>
          <w:tcPr>
            <w:tcW w:w="4253" w:type="dxa"/>
          </w:tcPr>
          <w:p w14:paraId="6A40164C" w14:textId="3B1662B4" w:rsidR="0025570F" w:rsidRPr="00E109AE" w:rsidRDefault="0025570F" w:rsidP="0005491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 xml:space="preserve">ΔZ-score birth-36 weeks </w:t>
            </w:r>
            <w:r w:rsidR="0005491B"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GA</w:t>
            </w:r>
          </w:p>
        </w:tc>
        <w:tc>
          <w:tcPr>
            <w:tcW w:w="2551" w:type="dxa"/>
          </w:tcPr>
          <w:p w14:paraId="37A45945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2268" w:type="dxa"/>
          </w:tcPr>
          <w:p w14:paraId="370188FA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851" w:type="dxa"/>
          </w:tcPr>
          <w:p w14:paraId="50F0C1A6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25570F" w:rsidRPr="00F718FD" w14:paraId="76E5736E" w14:textId="77777777" w:rsidTr="006217D8">
        <w:tc>
          <w:tcPr>
            <w:tcW w:w="4253" w:type="dxa"/>
          </w:tcPr>
          <w:p w14:paraId="5F42F171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Body weight, SD</w:t>
            </w:r>
          </w:p>
        </w:tc>
        <w:tc>
          <w:tcPr>
            <w:tcW w:w="2551" w:type="dxa"/>
          </w:tcPr>
          <w:p w14:paraId="2635773C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30 [-1.04 - 0.04]</w:t>
            </w:r>
          </w:p>
        </w:tc>
        <w:tc>
          <w:tcPr>
            <w:tcW w:w="2268" w:type="dxa"/>
          </w:tcPr>
          <w:p w14:paraId="6C2C03F3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24 [-0.65 - -0.01]</w:t>
            </w:r>
          </w:p>
        </w:tc>
        <w:tc>
          <w:tcPr>
            <w:tcW w:w="851" w:type="dxa"/>
          </w:tcPr>
          <w:p w14:paraId="6FA0623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74</w:t>
            </w:r>
          </w:p>
        </w:tc>
      </w:tr>
      <w:tr w:rsidR="0025570F" w:rsidRPr="00F718FD" w14:paraId="62874A4E" w14:textId="77777777" w:rsidTr="006217D8">
        <w:tc>
          <w:tcPr>
            <w:tcW w:w="4253" w:type="dxa"/>
          </w:tcPr>
          <w:p w14:paraId="5B8A48DB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Length</w:t>
            </w: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, SD</w:t>
            </w:r>
          </w:p>
        </w:tc>
        <w:tc>
          <w:tcPr>
            <w:tcW w:w="2551" w:type="dxa"/>
          </w:tcPr>
          <w:p w14:paraId="6319EA2D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99 [-1.56 - -0.68]</w:t>
            </w:r>
          </w:p>
        </w:tc>
        <w:tc>
          <w:tcPr>
            <w:tcW w:w="2268" w:type="dxa"/>
          </w:tcPr>
          <w:p w14:paraId="74399A69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06 [-1.51 - -0.63]</w:t>
            </w:r>
          </w:p>
        </w:tc>
        <w:tc>
          <w:tcPr>
            <w:tcW w:w="851" w:type="dxa"/>
          </w:tcPr>
          <w:p w14:paraId="60E594B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.961 </w:t>
            </w:r>
          </w:p>
        </w:tc>
      </w:tr>
      <w:tr w:rsidR="0025570F" w:rsidRPr="00F718FD" w14:paraId="091A56EA" w14:textId="77777777" w:rsidTr="006217D8">
        <w:tc>
          <w:tcPr>
            <w:tcW w:w="4253" w:type="dxa"/>
          </w:tcPr>
          <w:p w14:paraId="7B3A8F03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ead circumference, SD</w:t>
            </w:r>
          </w:p>
        </w:tc>
        <w:tc>
          <w:tcPr>
            <w:tcW w:w="2551" w:type="dxa"/>
          </w:tcPr>
          <w:p w14:paraId="108D6FE3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53 [-1.19 - 0.21]</w:t>
            </w:r>
          </w:p>
        </w:tc>
        <w:tc>
          <w:tcPr>
            <w:tcW w:w="2268" w:type="dxa"/>
          </w:tcPr>
          <w:p w14:paraId="1D0A0C71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3 [-0.51 - 0.59]</w:t>
            </w:r>
          </w:p>
        </w:tc>
        <w:tc>
          <w:tcPr>
            <w:tcW w:w="851" w:type="dxa"/>
          </w:tcPr>
          <w:p w14:paraId="258C0EA3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003</w:t>
            </w:r>
          </w:p>
        </w:tc>
      </w:tr>
      <w:tr w:rsidR="00037ED4" w:rsidRPr="00EF79F4" w14:paraId="43DCF4A3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7C4C3F" w14:textId="6B300CE6" w:rsidR="00037ED4" w:rsidRPr="00E109AE" w:rsidRDefault="00037ED4" w:rsidP="00567ED0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Gain between 36 weeks GA and 24 months 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85ECE0" w14:textId="77777777" w:rsidR="00037ED4" w:rsidRPr="00E109AE" w:rsidRDefault="00037ED4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25570F" w:rsidRPr="00F718FD" w14:paraId="52A81CF2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A1F1F3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Body weight (g/kg/da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CBBDD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0.8 [10.2 - 12.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3F7ECF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1.3 [10.0 - 12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0959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579</w:t>
            </w:r>
          </w:p>
        </w:tc>
      </w:tr>
      <w:tr w:rsidR="0025570F" w:rsidRPr="00F718FD" w14:paraId="56EAA667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66B4E40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Length</w:t>
            </w:r>
            <w:r w:rsidRPr="00E109AE" w:rsidDel="001B2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 xml:space="preserve"> </w:t>
            </w: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(cm/week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A5BB07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.66 [1.58 - 1.7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04C3D9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1.66 [1.56 - 1.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DA4089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937</w:t>
            </w:r>
          </w:p>
        </w:tc>
      </w:tr>
      <w:tr w:rsidR="0025570F" w:rsidRPr="00F718FD" w14:paraId="3450349B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FEA712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ead circumference (cm/week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5C155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0.64 [0.62 - 0.6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AC50A1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0.63 [0.59 - 0.6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DF1C0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lang w:val="en-GB"/>
              </w:rPr>
              <w:t>.235</w:t>
            </w:r>
          </w:p>
        </w:tc>
      </w:tr>
      <w:tr w:rsidR="0025570F" w:rsidRPr="00EF79F4" w14:paraId="14B417CA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FF00B2" w14:textId="4E0C04C3" w:rsidR="0025570F" w:rsidRPr="00E109AE" w:rsidRDefault="00634E0A" w:rsidP="0025570F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>ΔZ-score 36 weeks GA</w:t>
            </w:r>
            <w:r w:rsidR="0025570F" w:rsidRPr="00E109AE">
              <w:rPr>
                <w:rFonts w:ascii="Times New Roman" w:eastAsia="Times New Roman" w:hAnsi="Times New Roman" w:cs="Times New Roman"/>
                <w:b/>
                <w:bCs/>
                <w:color w:val="000000"/>
                <w:shd w:val="clear" w:color="auto" w:fill="FFFFFF"/>
                <w:lang w:val="en-GB" w:eastAsia="fr-FR"/>
              </w:rPr>
              <w:t xml:space="preserve"> - 24 months 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CA4CBB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EE983F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537B75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</w:p>
        </w:tc>
      </w:tr>
      <w:tr w:rsidR="0025570F" w:rsidRPr="00F718FD" w14:paraId="38F71D81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016384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Body weight, S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53B591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35 [-0.81 - 0.3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6943C1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40 [-1.08 - 0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B593946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379</w:t>
            </w:r>
          </w:p>
        </w:tc>
      </w:tr>
      <w:tr w:rsidR="0025570F" w:rsidRPr="00F718FD" w14:paraId="5D218341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33A6FD" w14:textId="77777777" w:rsidR="0025570F" w:rsidRPr="00E109AE" w:rsidRDefault="0025570F" w:rsidP="0025570F">
            <w:pPr>
              <w:spacing w:line="360" w:lineRule="auto"/>
              <w:ind w:right="-567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E109AE">
              <w:rPr>
                <w:rFonts w:ascii="Times New Roman" w:eastAsia="Calibri" w:hAnsi="Times New Roman" w:cs="Times New Roman"/>
                <w:color w:val="000000"/>
                <w:shd w:val="clear" w:color="auto" w:fill="FFFFFF"/>
                <w:lang w:val="en-GB"/>
              </w:rPr>
              <w:t>Length</w:t>
            </w:r>
            <w:r w:rsidRPr="00E109AE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, S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9A42E8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1 [-0.19 - 0.9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056FA9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7 [-0.46 - 0.9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9974C6" w14:textId="77777777" w:rsidR="0025570F" w:rsidRPr="00E109AE" w:rsidRDefault="0025570F" w:rsidP="009A757B">
            <w:pPr>
              <w:spacing w:line="360" w:lineRule="auto"/>
              <w:ind w:right="-567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109A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490</w:t>
            </w:r>
          </w:p>
        </w:tc>
      </w:tr>
      <w:tr w:rsidR="0025570F" w:rsidRPr="006217D8" w14:paraId="59C6768C" w14:textId="77777777" w:rsidTr="006217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69B53EB6" w14:textId="77777777" w:rsidR="0025570F" w:rsidRPr="006217D8" w:rsidRDefault="0025570F" w:rsidP="00D30E7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</w:pPr>
            <w:r w:rsidRPr="006217D8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fr-FR"/>
              </w:rPr>
              <w:t>Head circumference, S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933ADBF" w14:textId="77777777" w:rsidR="0025570F" w:rsidRPr="006217D8" w:rsidRDefault="0025570F" w:rsidP="00D30E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217D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9 [-0.05 - 1.20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E9D6C39" w14:textId="77777777" w:rsidR="0025570F" w:rsidRPr="006217D8" w:rsidRDefault="0025570F" w:rsidP="00D30E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217D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9 [-0.33 - 0.93]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84DBFDD" w14:textId="77777777" w:rsidR="0025570F" w:rsidRPr="006217D8" w:rsidRDefault="0025570F" w:rsidP="00D30E7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6217D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.132</w:t>
            </w:r>
          </w:p>
        </w:tc>
      </w:tr>
    </w:tbl>
    <w:p w14:paraId="2DBEBD0A" w14:textId="5F1F4775" w:rsidR="0025570F" w:rsidRPr="006217D8" w:rsidRDefault="0005491B" w:rsidP="00D30E7E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</w:pPr>
      <w:r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>GA</w:t>
      </w:r>
      <w:r w:rsidR="0025570F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 </w:t>
      </w:r>
      <w:r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>gestational</w:t>
      </w:r>
      <w:r w:rsidR="0025570F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 age</w:t>
      </w:r>
      <w:r w:rsidR="001B6552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>,</w:t>
      </w:r>
      <w:r w:rsidR="0025570F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 PNS postnatal steroids</w:t>
      </w:r>
      <w:r w:rsidR="001B6552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>,</w:t>
      </w:r>
      <w:r w:rsidR="0025570F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 SD standard deviation</w:t>
      </w:r>
      <w:r w:rsidR="001B6552"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>,</w:t>
      </w:r>
      <w:r w:rsidR="0025570F" w:rsidRPr="006217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 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>Δ Z-score difference in Z-score</w:t>
      </w:r>
      <w:r w:rsidR="001B6552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>,</w:t>
      </w:r>
      <w:r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 CA corrected age</w:t>
      </w:r>
      <w:r w:rsidR="001B6552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>,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 EUGR extra-uterine growth restriction (&lt;10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GB" w:eastAsia="fr-FR"/>
        </w:rPr>
        <w:t>th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 percentile or</w:t>
      </w:r>
      <w:bookmarkStart w:id="0" w:name="_GoBack"/>
      <w:bookmarkEnd w:id="0"/>
      <w:r w:rsidR="00EF79F4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 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-1.28SD at 36 weeks </w:t>
      </w:r>
      <w:r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>GA</w:t>
      </w:r>
      <w:r w:rsidR="0025570F" w:rsidRPr="006217D8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GB" w:eastAsia="fr-FR"/>
        </w:rPr>
        <w:t xml:space="preserve">)  </w:t>
      </w:r>
    </w:p>
    <w:p w14:paraId="45324D33" w14:textId="68E9102D" w:rsidR="006715AA" w:rsidRPr="006217D8" w:rsidRDefault="0025570F" w:rsidP="00D30E7E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Data expressed as </w:t>
      </w:r>
      <w:r w:rsidRPr="006217D8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count/total</w:t>
      </w:r>
      <w:r w:rsidRPr="006217D8">
        <w:rPr>
          <w:rFonts w:ascii="Times New Roman" w:eastAsia="Times New Roman" w:hAnsi="Times New Roman" w:cs="Times New Roman"/>
          <w:color w:val="333333"/>
          <w:sz w:val="24"/>
          <w:szCs w:val="24"/>
          <w:shd w:val="clear" w:color="auto" w:fill="FFFFFF"/>
          <w:lang w:val="en-GB" w:eastAsia="fr-FR"/>
        </w:rPr>
        <w:t xml:space="preserve"> (percentage) and median [interquartile range].</w:t>
      </w:r>
    </w:p>
    <w:p w14:paraId="030B2258" w14:textId="77777777" w:rsidR="002D6D57" w:rsidRPr="006C27F0" w:rsidRDefault="002D6D57" w:rsidP="00D30E7E">
      <w:pPr>
        <w:spacing w:after="0" w:line="360" w:lineRule="auto"/>
        <w:rPr>
          <w:lang w:val="en-GB"/>
        </w:rPr>
      </w:pPr>
    </w:p>
    <w:sectPr w:rsidR="002D6D57" w:rsidRPr="006C27F0" w:rsidSect="000C161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ED826" w16cex:dateUtc="2023-07-28T22:13:00Z"/>
  <w16cex:commentExtensible w16cex:durableId="286ED8D5" w16cex:dateUtc="2023-07-28T22:16:00Z"/>
  <w16cex:commentExtensible w16cex:durableId="2873E0D0" w16cex:dateUtc="2023-08-01T17:51:00Z"/>
  <w16cex:commentExtensible w16cex:durableId="286ED96F" w16cex:dateUtc="2023-07-28T22:18:00Z"/>
  <w16cex:commentExtensible w16cex:durableId="286EDA32" w16cex:dateUtc="2023-07-28T22:22:00Z"/>
  <w16cex:commentExtensible w16cex:durableId="2873DEDF" w16cex:dateUtc="2023-08-01T17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EB58F" w14:textId="77777777" w:rsidR="00EF6E65" w:rsidRDefault="00EF6E65" w:rsidP="00C71481">
      <w:pPr>
        <w:spacing w:after="0" w:line="240" w:lineRule="auto"/>
      </w:pPr>
      <w:r>
        <w:separator/>
      </w:r>
    </w:p>
  </w:endnote>
  <w:endnote w:type="continuationSeparator" w:id="0">
    <w:p w14:paraId="3D134F05" w14:textId="77777777" w:rsidR="00EF6E65" w:rsidRDefault="00EF6E65" w:rsidP="00C714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27707E" w14:textId="77777777" w:rsidR="00103AE0" w:rsidRDefault="00103AE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7767EF" w14:textId="77777777" w:rsidR="00EF6E65" w:rsidRDefault="00EF6E65" w:rsidP="00C71481">
      <w:pPr>
        <w:spacing w:after="0" w:line="240" w:lineRule="auto"/>
      </w:pPr>
      <w:r>
        <w:separator/>
      </w:r>
    </w:p>
  </w:footnote>
  <w:footnote w:type="continuationSeparator" w:id="0">
    <w:p w14:paraId="0744C51E" w14:textId="77777777" w:rsidR="00EF6E65" w:rsidRDefault="00EF6E65" w:rsidP="00C714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CF75F2"/>
    <w:multiLevelType w:val="hybridMultilevel"/>
    <w:tmpl w:val="894A84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470DF"/>
    <w:multiLevelType w:val="multilevel"/>
    <w:tmpl w:val="C8028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760AC"/>
    <w:multiLevelType w:val="hybridMultilevel"/>
    <w:tmpl w:val="C04A55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C55385"/>
    <w:multiLevelType w:val="hybridMultilevel"/>
    <w:tmpl w:val="0A3CE2E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32C4E"/>
    <w:multiLevelType w:val="hybridMultilevel"/>
    <w:tmpl w:val="DB5ABD36"/>
    <w:lvl w:ilvl="0" w:tplc="3BE8C66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u w:color="0000FF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01B5417"/>
    <w:multiLevelType w:val="hybridMultilevel"/>
    <w:tmpl w:val="6C1CFB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D52A2"/>
    <w:multiLevelType w:val="hybridMultilevel"/>
    <w:tmpl w:val="8604E3A8"/>
    <w:lvl w:ilvl="0" w:tplc="040C0001">
      <w:start w:val="1"/>
      <w:numFmt w:val="bullet"/>
      <w:lvlText w:val=""/>
      <w:lvlJc w:val="left"/>
      <w:pPr>
        <w:ind w:left="6881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760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832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904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976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1048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120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192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12641" w:hanging="360"/>
      </w:pPr>
      <w:rPr>
        <w:rFonts w:ascii="Wingdings" w:hAnsi="Wingdings" w:hint="default"/>
      </w:rPr>
    </w:lvl>
  </w:abstractNum>
  <w:abstractNum w:abstractNumId="7" w15:restartNumberingAfterBreak="0">
    <w:nsid w:val="3A7029CE"/>
    <w:multiLevelType w:val="hybridMultilevel"/>
    <w:tmpl w:val="00200B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23215B"/>
    <w:multiLevelType w:val="hybridMultilevel"/>
    <w:tmpl w:val="76948F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3770B96"/>
    <w:multiLevelType w:val="hybridMultilevel"/>
    <w:tmpl w:val="065A0A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C92F3D"/>
    <w:multiLevelType w:val="hybridMultilevel"/>
    <w:tmpl w:val="3620E4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393F1F"/>
    <w:multiLevelType w:val="hybridMultilevel"/>
    <w:tmpl w:val="9E9A24A0"/>
    <w:lvl w:ilvl="0" w:tplc="0A6408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5"/>
  </w:num>
  <w:num w:numId="4">
    <w:abstractNumId w:val="8"/>
  </w:num>
  <w:num w:numId="5">
    <w:abstractNumId w:val="0"/>
  </w:num>
  <w:num w:numId="6">
    <w:abstractNumId w:val="7"/>
  </w:num>
  <w:num w:numId="7">
    <w:abstractNumId w:val="10"/>
  </w:num>
  <w:num w:numId="8">
    <w:abstractNumId w:val="9"/>
  </w:num>
  <w:num w:numId="9">
    <w:abstractNumId w:val="3"/>
  </w:num>
  <w:num w:numId="10">
    <w:abstractNumId w:val="6"/>
  </w:num>
  <w:num w:numId="11">
    <w:abstractNumId w:val="2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930"/>
    <w:rsid w:val="00001C25"/>
    <w:rsid w:val="00013FF9"/>
    <w:rsid w:val="00035C35"/>
    <w:rsid w:val="00037ED4"/>
    <w:rsid w:val="00052637"/>
    <w:rsid w:val="0005491B"/>
    <w:rsid w:val="000578FA"/>
    <w:rsid w:val="00063197"/>
    <w:rsid w:val="00070901"/>
    <w:rsid w:val="00071A21"/>
    <w:rsid w:val="00076FDB"/>
    <w:rsid w:val="000903E1"/>
    <w:rsid w:val="00091D65"/>
    <w:rsid w:val="00091E9D"/>
    <w:rsid w:val="000B0934"/>
    <w:rsid w:val="000C161D"/>
    <w:rsid w:val="000C3813"/>
    <w:rsid w:val="000D42F3"/>
    <w:rsid w:val="000E3637"/>
    <w:rsid w:val="000E7F3C"/>
    <w:rsid w:val="000F18CC"/>
    <w:rsid w:val="000F2D64"/>
    <w:rsid w:val="000F4FB1"/>
    <w:rsid w:val="000F507B"/>
    <w:rsid w:val="000F5920"/>
    <w:rsid w:val="00103AE0"/>
    <w:rsid w:val="00110AAE"/>
    <w:rsid w:val="00111C8B"/>
    <w:rsid w:val="001272F9"/>
    <w:rsid w:val="0015679F"/>
    <w:rsid w:val="001607B8"/>
    <w:rsid w:val="00174AAF"/>
    <w:rsid w:val="00190A2A"/>
    <w:rsid w:val="001A6897"/>
    <w:rsid w:val="001B0A65"/>
    <w:rsid w:val="001B35B9"/>
    <w:rsid w:val="001B6552"/>
    <w:rsid w:val="001B7AEE"/>
    <w:rsid w:val="001E6C63"/>
    <w:rsid w:val="002045D8"/>
    <w:rsid w:val="002069D5"/>
    <w:rsid w:val="00214119"/>
    <w:rsid w:val="002153E3"/>
    <w:rsid w:val="002209DB"/>
    <w:rsid w:val="0022582A"/>
    <w:rsid w:val="00227CE4"/>
    <w:rsid w:val="00252352"/>
    <w:rsid w:val="0025570F"/>
    <w:rsid w:val="002606C0"/>
    <w:rsid w:val="0026407C"/>
    <w:rsid w:val="00280C12"/>
    <w:rsid w:val="00285A3A"/>
    <w:rsid w:val="0029573A"/>
    <w:rsid w:val="002B1769"/>
    <w:rsid w:val="002B3BA1"/>
    <w:rsid w:val="002D0B5E"/>
    <w:rsid w:val="002D35F2"/>
    <w:rsid w:val="002D6D57"/>
    <w:rsid w:val="002D7C41"/>
    <w:rsid w:val="002F1610"/>
    <w:rsid w:val="00305EBC"/>
    <w:rsid w:val="0031230F"/>
    <w:rsid w:val="00313F32"/>
    <w:rsid w:val="003231B9"/>
    <w:rsid w:val="00330823"/>
    <w:rsid w:val="0033158E"/>
    <w:rsid w:val="00332637"/>
    <w:rsid w:val="00333136"/>
    <w:rsid w:val="00341F58"/>
    <w:rsid w:val="00357325"/>
    <w:rsid w:val="003631F9"/>
    <w:rsid w:val="003669BF"/>
    <w:rsid w:val="00371BC6"/>
    <w:rsid w:val="003820F3"/>
    <w:rsid w:val="0038532B"/>
    <w:rsid w:val="003926F7"/>
    <w:rsid w:val="00394985"/>
    <w:rsid w:val="003A5B5C"/>
    <w:rsid w:val="003B030E"/>
    <w:rsid w:val="003C3E91"/>
    <w:rsid w:val="003D0EDD"/>
    <w:rsid w:val="003D7196"/>
    <w:rsid w:val="003E349A"/>
    <w:rsid w:val="003F0D4A"/>
    <w:rsid w:val="00402053"/>
    <w:rsid w:val="00417083"/>
    <w:rsid w:val="00417ED9"/>
    <w:rsid w:val="00422719"/>
    <w:rsid w:val="0042675D"/>
    <w:rsid w:val="004267BD"/>
    <w:rsid w:val="0043270B"/>
    <w:rsid w:val="00447D97"/>
    <w:rsid w:val="00451E62"/>
    <w:rsid w:val="00455FE1"/>
    <w:rsid w:val="00464833"/>
    <w:rsid w:val="004661BA"/>
    <w:rsid w:val="00472A1E"/>
    <w:rsid w:val="004946F8"/>
    <w:rsid w:val="004956D7"/>
    <w:rsid w:val="004B3768"/>
    <w:rsid w:val="004C0881"/>
    <w:rsid w:val="0050101B"/>
    <w:rsid w:val="00516A81"/>
    <w:rsid w:val="0054792B"/>
    <w:rsid w:val="00551872"/>
    <w:rsid w:val="00562B50"/>
    <w:rsid w:val="00566284"/>
    <w:rsid w:val="00567ED0"/>
    <w:rsid w:val="00571093"/>
    <w:rsid w:val="0057264A"/>
    <w:rsid w:val="00572930"/>
    <w:rsid w:val="00574C14"/>
    <w:rsid w:val="00592FD1"/>
    <w:rsid w:val="00593240"/>
    <w:rsid w:val="00593334"/>
    <w:rsid w:val="00593E95"/>
    <w:rsid w:val="00594AF3"/>
    <w:rsid w:val="00595DBC"/>
    <w:rsid w:val="005A02A7"/>
    <w:rsid w:val="005D6E23"/>
    <w:rsid w:val="005E0BAE"/>
    <w:rsid w:val="006217D8"/>
    <w:rsid w:val="00622F71"/>
    <w:rsid w:val="006349FF"/>
    <w:rsid w:val="00634E0A"/>
    <w:rsid w:val="00637DEA"/>
    <w:rsid w:val="006553D6"/>
    <w:rsid w:val="006715AA"/>
    <w:rsid w:val="00675DFC"/>
    <w:rsid w:val="00677B68"/>
    <w:rsid w:val="0068568D"/>
    <w:rsid w:val="0068627F"/>
    <w:rsid w:val="0069258D"/>
    <w:rsid w:val="0069528F"/>
    <w:rsid w:val="006962AE"/>
    <w:rsid w:val="006A1A12"/>
    <w:rsid w:val="006C27F0"/>
    <w:rsid w:val="006C65E5"/>
    <w:rsid w:val="006D08F1"/>
    <w:rsid w:val="006D37DB"/>
    <w:rsid w:val="0070213E"/>
    <w:rsid w:val="00720896"/>
    <w:rsid w:val="00720E81"/>
    <w:rsid w:val="007259A0"/>
    <w:rsid w:val="0072604E"/>
    <w:rsid w:val="00750EEB"/>
    <w:rsid w:val="0075323B"/>
    <w:rsid w:val="00757B7E"/>
    <w:rsid w:val="00770778"/>
    <w:rsid w:val="007836E1"/>
    <w:rsid w:val="0078462C"/>
    <w:rsid w:val="00786DDA"/>
    <w:rsid w:val="00790684"/>
    <w:rsid w:val="00792A4A"/>
    <w:rsid w:val="007A1778"/>
    <w:rsid w:val="007A1F36"/>
    <w:rsid w:val="007A5D0A"/>
    <w:rsid w:val="007B727B"/>
    <w:rsid w:val="007D56EB"/>
    <w:rsid w:val="007E3AFB"/>
    <w:rsid w:val="007F3AC3"/>
    <w:rsid w:val="00803856"/>
    <w:rsid w:val="00807E27"/>
    <w:rsid w:val="00812BD7"/>
    <w:rsid w:val="00815061"/>
    <w:rsid w:val="00826975"/>
    <w:rsid w:val="00831B9B"/>
    <w:rsid w:val="0083482E"/>
    <w:rsid w:val="00857936"/>
    <w:rsid w:val="00866D40"/>
    <w:rsid w:val="0089579A"/>
    <w:rsid w:val="008A0569"/>
    <w:rsid w:val="008C0FCC"/>
    <w:rsid w:val="008D3F8A"/>
    <w:rsid w:val="008D4CC7"/>
    <w:rsid w:val="008D74A8"/>
    <w:rsid w:val="008E2D30"/>
    <w:rsid w:val="008E5941"/>
    <w:rsid w:val="008E5F2C"/>
    <w:rsid w:val="008E6585"/>
    <w:rsid w:val="008F03A0"/>
    <w:rsid w:val="008F4ABC"/>
    <w:rsid w:val="00911B79"/>
    <w:rsid w:val="0091388C"/>
    <w:rsid w:val="00925D59"/>
    <w:rsid w:val="00925EA8"/>
    <w:rsid w:val="00933418"/>
    <w:rsid w:val="00952CC8"/>
    <w:rsid w:val="00967167"/>
    <w:rsid w:val="0098195A"/>
    <w:rsid w:val="00991429"/>
    <w:rsid w:val="00992264"/>
    <w:rsid w:val="00994328"/>
    <w:rsid w:val="009A757B"/>
    <w:rsid w:val="009B75DE"/>
    <w:rsid w:val="009C3264"/>
    <w:rsid w:val="009D45D3"/>
    <w:rsid w:val="009D7DFF"/>
    <w:rsid w:val="009E635A"/>
    <w:rsid w:val="009E79E3"/>
    <w:rsid w:val="009F7DA8"/>
    <w:rsid w:val="00A01759"/>
    <w:rsid w:val="00A20569"/>
    <w:rsid w:val="00A208AD"/>
    <w:rsid w:val="00A257AF"/>
    <w:rsid w:val="00A25EB3"/>
    <w:rsid w:val="00A320D0"/>
    <w:rsid w:val="00A41C90"/>
    <w:rsid w:val="00A53538"/>
    <w:rsid w:val="00A57BED"/>
    <w:rsid w:val="00A60656"/>
    <w:rsid w:val="00A63956"/>
    <w:rsid w:val="00A64F7C"/>
    <w:rsid w:val="00A80760"/>
    <w:rsid w:val="00A85C4C"/>
    <w:rsid w:val="00AA1844"/>
    <w:rsid w:val="00AA66E3"/>
    <w:rsid w:val="00AB19EE"/>
    <w:rsid w:val="00AB367D"/>
    <w:rsid w:val="00AB6FF7"/>
    <w:rsid w:val="00AD4E00"/>
    <w:rsid w:val="00AE6F4B"/>
    <w:rsid w:val="00AF2EA3"/>
    <w:rsid w:val="00AF7A61"/>
    <w:rsid w:val="00B0491F"/>
    <w:rsid w:val="00B14E40"/>
    <w:rsid w:val="00B41E52"/>
    <w:rsid w:val="00B424AC"/>
    <w:rsid w:val="00B471B3"/>
    <w:rsid w:val="00B60325"/>
    <w:rsid w:val="00B649A1"/>
    <w:rsid w:val="00B679BB"/>
    <w:rsid w:val="00B70605"/>
    <w:rsid w:val="00B8229D"/>
    <w:rsid w:val="00B8482D"/>
    <w:rsid w:val="00B87165"/>
    <w:rsid w:val="00B91B69"/>
    <w:rsid w:val="00B924E1"/>
    <w:rsid w:val="00B93F9C"/>
    <w:rsid w:val="00B96D2D"/>
    <w:rsid w:val="00BA0000"/>
    <w:rsid w:val="00BA57F2"/>
    <w:rsid w:val="00BB0E6C"/>
    <w:rsid w:val="00BC15E0"/>
    <w:rsid w:val="00BD12D4"/>
    <w:rsid w:val="00BD3195"/>
    <w:rsid w:val="00BE39B0"/>
    <w:rsid w:val="00BE7FB0"/>
    <w:rsid w:val="00BF5B93"/>
    <w:rsid w:val="00C060A9"/>
    <w:rsid w:val="00C14252"/>
    <w:rsid w:val="00C42123"/>
    <w:rsid w:val="00C61919"/>
    <w:rsid w:val="00C62119"/>
    <w:rsid w:val="00C62DDE"/>
    <w:rsid w:val="00C65D1B"/>
    <w:rsid w:val="00C71481"/>
    <w:rsid w:val="00C72AB5"/>
    <w:rsid w:val="00C80DA3"/>
    <w:rsid w:val="00C83FAC"/>
    <w:rsid w:val="00C85C2C"/>
    <w:rsid w:val="00C9106D"/>
    <w:rsid w:val="00C918A3"/>
    <w:rsid w:val="00C95F85"/>
    <w:rsid w:val="00CA2980"/>
    <w:rsid w:val="00CA792E"/>
    <w:rsid w:val="00CB7F3A"/>
    <w:rsid w:val="00CC2F19"/>
    <w:rsid w:val="00CD09B8"/>
    <w:rsid w:val="00CD687E"/>
    <w:rsid w:val="00CE1210"/>
    <w:rsid w:val="00CF0CBD"/>
    <w:rsid w:val="00D143DC"/>
    <w:rsid w:val="00D170D2"/>
    <w:rsid w:val="00D264A7"/>
    <w:rsid w:val="00D27B64"/>
    <w:rsid w:val="00D30E7E"/>
    <w:rsid w:val="00D328A0"/>
    <w:rsid w:val="00D340DE"/>
    <w:rsid w:val="00D51ACE"/>
    <w:rsid w:val="00D61EA3"/>
    <w:rsid w:val="00D63559"/>
    <w:rsid w:val="00D74821"/>
    <w:rsid w:val="00D74AE6"/>
    <w:rsid w:val="00D76F91"/>
    <w:rsid w:val="00D8445E"/>
    <w:rsid w:val="00D946C9"/>
    <w:rsid w:val="00D96D5C"/>
    <w:rsid w:val="00DA6A2E"/>
    <w:rsid w:val="00DC3E79"/>
    <w:rsid w:val="00DC57B4"/>
    <w:rsid w:val="00DD0B6F"/>
    <w:rsid w:val="00DD7C34"/>
    <w:rsid w:val="00DE244C"/>
    <w:rsid w:val="00DE4727"/>
    <w:rsid w:val="00DE7A8F"/>
    <w:rsid w:val="00DF2921"/>
    <w:rsid w:val="00E04429"/>
    <w:rsid w:val="00E04E99"/>
    <w:rsid w:val="00E109AE"/>
    <w:rsid w:val="00E160EB"/>
    <w:rsid w:val="00E21CFC"/>
    <w:rsid w:val="00E54AEA"/>
    <w:rsid w:val="00E56066"/>
    <w:rsid w:val="00E60E59"/>
    <w:rsid w:val="00E6385D"/>
    <w:rsid w:val="00E80F4B"/>
    <w:rsid w:val="00E82816"/>
    <w:rsid w:val="00E870BB"/>
    <w:rsid w:val="00E915B2"/>
    <w:rsid w:val="00E93C07"/>
    <w:rsid w:val="00EB12F7"/>
    <w:rsid w:val="00EB3CD1"/>
    <w:rsid w:val="00EB6AEB"/>
    <w:rsid w:val="00EC153C"/>
    <w:rsid w:val="00EC5FD0"/>
    <w:rsid w:val="00ED406E"/>
    <w:rsid w:val="00EF6E65"/>
    <w:rsid w:val="00EF79F4"/>
    <w:rsid w:val="00F124B8"/>
    <w:rsid w:val="00F23D8B"/>
    <w:rsid w:val="00F334CB"/>
    <w:rsid w:val="00F40E69"/>
    <w:rsid w:val="00F5632D"/>
    <w:rsid w:val="00F57A23"/>
    <w:rsid w:val="00F61687"/>
    <w:rsid w:val="00F718FD"/>
    <w:rsid w:val="00F72093"/>
    <w:rsid w:val="00F7467F"/>
    <w:rsid w:val="00F83414"/>
    <w:rsid w:val="00F90866"/>
    <w:rsid w:val="00F93F64"/>
    <w:rsid w:val="00FA2690"/>
    <w:rsid w:val="00FB1DB4"/>
    <w:rsid w:val="00FC0623"/>
    <w:rsid w:val="00FC6046"/>
    <w:rsid w:val="00FD13B6"/>
    <w:rsid w:val="00FD34EA"/>
    <w:rsid w:val="00FD7967"/>
    <w:rsid w:val="00FE7011"/>
    <w:rsid w:val="00FE73F7"/>
    <w:rsid w:val="00FE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A723E"/>
  <w15:chartTrackingRefBased/>
  <w15:docId w15:val="{831284AB-84D0-4DBC-90D9-92F4A840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C7148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715A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715AA"/>
    <w:pPr>
      <w:spacing w:after="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715A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715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15AA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3FAC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3FAC"/>
    <w:rPr>
      <w:b/>
      <w:bCs/>
      <w:sz w:val="20"/>
      <w:szCs w:val="20"/>
    </w:rPr>
  </w:style>
  <w:style w:type="paragraph" w:styleId="NormalWeb">
    <w:name w:val="Normal (Web)"/>
    <w:basedOn w:val="Normal"/>
    <w:link w:val="NormalWebCar"/>
    <w:uiPriority w:val="99"/>
    <w:unhideWhenUsed/>
    <w:rsid w:val="00CF0C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F0C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CF0C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CF0CBD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CF0CBD"/>
  </w:style>
  <w:style w:type="character" w:customStyle="1" w:styleId="NormalWebCar">
    <w:name w:val="Normal (Web) Car"/>
    <w:basedOn w:val="Policepardfaut"/>
    <w:link w:val="NormalWeb"/>
    <w:uiPriority w:val="99"/>
    <w:rsid w:val="00CF0CBD"/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2D6D5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25570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3820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3">
    <w:name w:val="Bibliographie3"/>
    <w:basedOn w:val="Normal"/>
    <w:link w:val="BibliographyCar2"/>
    <w:rsid w:val="000F507B"/>
    <w:pPr>
      <w:tabs>
        <w:tab w:val="left" w:pos="260"/>
      </w:tabs>
      <w:spacing w:after="240" w:line="240" w:lineRule="auto"/>
      <w:ind w:left="264" w:right="-567" w:hanging="264"/>
      <w:jc w:val="both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BibliographyCar2">
    <w:name w:val="Bibliography Car2"/>
    <w:basedOn w:val="NormalWebCar"/>
    <w:link w:val="Bibliographie3"/>
    <w:rsid w:val="000F507B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styleId="lev">
    <w:name w:val="Strong"/>
    <w:basedOn w:val="Policepardfaut"/>
    <w:uiPriority w:val="22"/>
    <w:qFormat/>
    <w:rsid w:val="006A1A12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rsid w:val="00C71481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71481"/>
  </w:style>
  <w:style w:type="paragraph" w:styleId="Pieddepage">
    <w:name w:val="footer"/>
    <w:basedOn w:val="Normal"/>
    <w:link w:val="PieddepageCar"/>
    <w:uiPriority w:val="99"/>
    <w:unhideWhenUsed/>
    <w:rsid w:val="00C714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71481"/>
  </w:style>
  <w:style w:type="character" w:styleId="Accentuation">
    <w:name w:val="Emphasis"/>
    <w:basedOn w:val="Policepardfaut"/>
    <w:uiPriority w:val="20"/>
    <w:qFormat/>
    <w:rsid w:val="00B93F9C"/>
    <w:rPr>
      <w:i/>
      <w:iCs/>
    </w:rPr>
  </w:style>
  <w:style w:type="paragraph" w:styleId="Rvision">
    <w:name w:val="Revision"/>
    <w:hidden/>
    <w:uiPriority w:val="99"/>
    <w:semiHidden/>
    <w:rsid w:val="00B649A1"/>
    <w:pPr>
      <w:spacing w:after="0" w:line="240" w:lineRule="auto"/>
    </w:pPr>
  </w:style>
  <w:style w:type="paragraph" w:customStyle="1" w:styleId="Bibliographie1">
    <w:name w:val="Bibliographie1"/>
    <w:basedOn w:val="Normal"/>
    <w:link w:val="BibliographyCar"/>
    <w:rsid w:val="006962AE"/>
    <w:pPr>
      <w:tabs>
        <w:tab w:val="left" w:pos="500"/>
      </w:tabs>
      <w:spacing w:after="240" w:line="240" w:lineRule="auto"/>
      <w:ind w:left="504" w:hanging="504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Policepardfaut"/>
    <w:link w:val="Bibliographie1"/>
    <w:rsid w:val="006962AE"/>
    <w:rPr>
      <w:rFonts w:ascii="Times New Roman" w:hAnsi="Times New Roman" w:cs="Times New Roman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8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9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683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7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48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11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85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7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58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6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3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0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7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4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4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5756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674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427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8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1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87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84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8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93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71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31590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0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33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52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716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8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6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7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FB47C-1D11-46E6-B72B-E4B3D4B54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8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, Nathalie</dc:creator>
  <cp:keywords/>
  <dc:description/>
  <cp:lastModifiedBy>PICAUD, Jean-Charles</cp:lastModifiedBy>
  <cp:revision>5</cp:revision>
  <dcterms:created xsi:type="dcterms:W3CDTF">2023-09-20T04:00:00Z</dcterms:created>
  <dcterms:modified xsi:type="dcterms:W3CDTF">2023-10-1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6-beta.6+2fa67bae6"&gt;&lt;session id="poU8n3i4"/&gt;&lt;style id="http://www.zotero.org/styles/european-journal-of-pediatrics" hasBibliography="1" bibliographyStyleHasBeenSet="1"/&gt;&lt;prefs&gt;&lt;pref name="fieldType" value="Field</vt:lpwstr>
  </property>
  <property fmtid="{D5CDD505-2E9C-101B-9397-08002B2CF9AE}" pid="3" name="ZOTERO_PREF_2">
    <vt:lpwstr>"/&gt;&lt;/prefs&gt;&lt;/data&gt;</vt:lpwstr>
  </property>
</Properties>
</file>